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E8D45" w14:textId="7362DF45" w:rsidR="00C23DE1" w:rsidRDefault="00C23DE1" w:rsidP="00C23DE1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</w:pPr>
      <w:r w:rsidRPr="001A4535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>A</w:t>
      </w:r>
      <w:r w:rsidR="0045151F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>dditional file</w:t>
      </w:r>
      <w:bookmarkStart w:id="0" w:name="_GoBack"/>
      <w:bookmarkEnd w:id="0"/>
      <w:r w:rsidRPr="001A4535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 xml:space="preserve"> 2 – quotes </w:t>
      </w:r>
    </w:p>
    <w:p w14:paraId="05FE462B" w14:textId="77777777" w:rsidR="00C23DE1" w:rsidRPr="001A4535" w:rsidRDefault="00C23DE1" w:rsidP="00C23DE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</w:pPr>
    </w:p>
    <w:p w14:paraId="06D698A5" w14:textId="77777777" w:rsidR="00C23DE1" w:rsidRPr="00586D2A" w:rsidRDefault="00C23DE1" w:rsidP="00C23DE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1.1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Imagine you’ve got two live wire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-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if you hold them together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you get sparks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but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once the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’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re away from each other i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stops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4).</w:t>
      </w:r>
    </w:p>
    <w:p w14:paraId="71AAAE2E" w14:textId="77777777" w:rsidR="00C23DE1" w:rsidRPr="00586D2A" w:rsidRDefault="00C23DE1" w:rsidP="00C23D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#1.1.2 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Patient #1 described his OFP as a blocked nose.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t developed very slowly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, stinging behind my eyes, cheek and nostrils. There were days I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could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no longer f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el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my ear, it was like feeling a piece of cardboard on my ear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6).</w:t>
      </w:r>
    </w:p>
    <w:p w14:paraId="3BE91C6A" w14:textId="77777777" w:rsidR="00C23DE1" w:rsidRPr="00586D2A" w:rsidRDefault="00C23DE1" w:rsidP="00C23D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1.2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Talking is a big part of my job and as the day goes on you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suffer more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[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from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the OFP], which results in losing the ability to talk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Besides talking, I also suffered while eating, drinking, and laughing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4).</w:t>
      </w:r>
      <w:proofErr w:type="gramEnd"/>
    </w:p>
    <w:p w14:paraId="78F3D22A" w14:textId="77777777" w:rsidR="00C23DE1" w:rsidRPr="00586D2A" w:rsidRDefault="00C23DE1" w:rsidP="00C23D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>#1.2.2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It caus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d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a chronic pain that no one coul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dentify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. People around me were shocked when I told them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how long my chronic pain lasted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. *patient cries*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3).</w:t>
      </w:r>
    </w:p>
    <w:p w14:paraId="3CD29649" w14:textId="77777777" w:rsidR="00C23DE1" w:rsidRPr="00586D2A" w:rsidRDefault="00C23DE1" w:rsidP="00C23D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>#1.2.3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When you tell your child, you will try living with OFP as long as possible, but you know living with it [OFP] is not something you can keep up indefinitely, and you consider suicide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(#8).</w:t>
      </w:r>
    </w:p>
    <w:p w14:paraId="75DC4043" w14:textId="77777777" w:rsidR="00C23DE1" w:rsidRPr="00586D2A" w:rsidRDefault="00C23DE1" w:rsidP="00C23D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>#1.2.4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suffer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from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OFP mainly during the night. You have a bad night’s sleep which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affects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your whole psyche, because if you are tired you can handle it [OFP] even less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 ended up in a vicious circle that got worse and worse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6).</w:t>
      </w:r>
      <w:proofErr w:type="gramEnd"/>
    </w:p>
    <w:p w14:paraId="1D9A5110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>#1.2.5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Eventually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you canno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handle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it [daily life] anymore. You don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’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t sleep, eat, drink, work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or</w:t>
      </w:r>
      <w:proofErr w:type="gramEnd"/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do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and sport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s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anymore. Even taking care of your own child is almost impossible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You always need help from others, which is tough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7).</w:t>
      </w:r>
      <w:proofErr w:type="gramEnd"/>
    </w:p>
    <w:p w14:paraId="44249D11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#1.3.1 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Patient #6 thought his OFP was referred pain from the neck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So for me it was very clear that arthrosis in the neck was where my OFP was originating, but afterwards it turned out the origin was something else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6).</w:t>
      </w:r>
      <w:proofErr w:type="gramEnd"/>
    </w:p>
    <w:p w14:paraId="4BAA6F3D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647A5DBC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2.0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had quite a lot of visits to doctors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and other hassl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s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; you do not want to know how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long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that list is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8).</w:t>
      </w:r>
    </w:p>
    <w:p w14:paraId="456AE8B0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>#2.1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According to the dentist and </w:t>
      </w:r>
      <w:proofErr w:type="spell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mplantologist</w:t>
      </w:r>
      <w:proofErr w:type="spellEnd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, everything looked good, but the pain remained. After that, I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was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referred to the neurologis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by my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general practitioner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He diagnosed trigeminal neuralgia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4).</w:t>
      </w:r>
      <w:proofErr w:type="gramEnd"/>
    </w:p>
    <w:p w14:paraId="316D774A" w14:textId="77777777" w:rsidR="00C23DE1" w:rsidRPr="000C16EE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#2.1.2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Once I said to the neurologist: can you send me to someone who can teach me how to relax my jaw? But I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was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never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old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that this was a possibility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5).</w:t>
      </w: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</w:p>
    <w:p w14:paraId="4F861312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lastRenderedPageBreak/>
        <w:t>#2.1.3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You could hav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brought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a whole truckload of paracetamol, but it would no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have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m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d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e 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ny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difference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2).</w:t>
      </w:r>
    </w:p>
    <w:p w14:paraId="6596746D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proofErr w:type="gramStart"/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>#2.1.4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I also had tramadol and oxycodone once and tried all kinds of morphine-like tablets to keep the pain away.</w:t>
      </w:r>
      <w:proofErr w:type="gramEnd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When the OFP was really bad, you wer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so depressed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7).</w:t>
      </w:r>
      <w:proofErr w:type="gramEnd"/>
    </w:p>
    <w:p w14:paraId="57FD6019" w14:textId="77777777" w:rsidR="00C23DE1" w:rsidRPr="000C16EE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>#2.1.5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The problem with amitriptyline was that my blood pressure went down. So when I was on my bike I almost fell off because my blood pressur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was so low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. Then I thought this jus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isn’t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work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ng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any longer, I have to do something else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6).</w:t>
      </w: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</w:p>
    <w:p w14:paraId="2E5C8B81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proofErr w:type="gramStart"/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2.1.6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</w:t>
      </w:r>
      <w:r w:rsidRPr="00DF05BB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t [</w:t>
      </w:r>
      <w:proofErr w:type="spellStart"/>
      <w:r w:rsidRPr="00DF05BB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Janetta</w:t>
      </w:r>
      <w:proofErr w:type="spellEnd"/>
      <w:r w:rsidRPr="00DF05BB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operation]</w:t>
      </w:r>
      <w:r w:rsidRPr="00DF05B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was a very invasive operation.</w:t>
      </w:r>
      <w:proofErr w:type="gramEnd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I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ook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a lot of tim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,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and since the operation I can no longer perform regular work, I cannot handle that anymore” 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>(#2).</w:t>
      </w:r>
    </w:p>
    <w:p w14:paraId="2F60A756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># 2.1.7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Eventually I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was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referred to the OFP specialis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at my sister’s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request. The neurosurgeon wanted to do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more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surgery, and then I sai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: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‘I do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n’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t want that, because I do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n’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 trust it.’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 had an awful feeling about it [the proposed surgery]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7).</w:t>
      </w:r>
      <w:proofErr w:type="gramEnd"/>
    </w:p>
    <w:p w14:paraId="2A004F0F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proofErr w:type="gramStart"/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>#2.1.8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After three weeks, I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was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discharged from the hospital.</w:t>
      </w:r>
      <w:proofErr w:type="gramEnd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When I got home, I was in pain again. I called the neurosurgeon and told him this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He said the operation had succeeded, and he told me to go to the dentist to check i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any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of my teeth were the problem” 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>(#9).</w:t>
      </w:r>
      <w:proofErr w:type="gramEnd"/>
    </w:p>
    <w:p w14:paraId="68E5AA7E" w14:textId="77777777" w:rsidR="00C23DE1" w:rsidRPr="00586D2A" w:rsidRDefault="00C23DE1" w:rsidP="00C23DE1">
      <w:pPr>
        <w:spacing w:line="36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4DCA9EE1" w14:textId="77777777" w:rsidR="00C23DE1" w:rsidRPr="00586D2A" w:rsidRDefault="00C23DE1" w:rsidP="00C23DE1">
      <w:pPr>
        <w:spacing w:line="36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713E0849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1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The pain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was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finally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given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a name; it was a relief after 17 years of pain. I assumed the person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I was talking to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[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he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OFP specialist] knew what kind of treatment was necessary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7).</w:t>
      </w:r>
    </w:p>
    <w:p w14:paraId="73D0BD98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1.2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thought it [psychosocial anamnesis] was quite hard, because the OFP specialis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discovered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quite a lot of personal thing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about me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, such as family circumstances, stress factors, etc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I had to go through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all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that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9).</w:t>
      </w:r>
      <w:proofErr w:type="gramEnd"/>
    </w:p>
    <w:p w14:paraId="2A0671C5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C16EE">
        <w:rPr>
          <w:rFonts w:ascii="Times New Roman" w:hAnsi="Times New Roman" w:cs="Times New Roman"/>
          <w:color w:val="000000" w:themeColor="text1"/>
          <w:sz w:val="24"/>
          <w:lang w:val="en-GB"/>
        </w:rPr>
        <w:t>#3.2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talked with the psychologist about my OFP and about my whole life. Slowly, I learned to look different to myself and I started to cope with certain things differently. I received the [occlusal] splint from the OFP specialist. The overloading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both physically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[bruxism] and figuratively [psychological distress] was already getting less. The physiotherapist taught me how to reli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ve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the tension in my jaws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hey [members of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nterprofessional</w:t>
      </w:r>
      <w:proofErr w:type="spellEnd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team] all worked perfectly together, despite th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r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different professional fiel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s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7).</w:t>
      </w:r>
      <w:proofErr w:type="gramEnd"/>
    </w:p>
    <w:p w14:paraId="54476EA7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536CDF93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12C9DB41" w14:textId="77777777" w:rsidR="00C23DE1" w:rsidRPr="000C16EE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. #3.3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t was the first tim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hat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someone really listene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o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what I had to say, and that someone asked me questions. This was very important for me and this was when in my opinion the whole story came together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1)</w:t>
      </w: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</w:p>
    <w:p w14:paraId="64ECFFB6" w14:textId="77777777" w:rsidR="00C23DE1" w:rsidRPr="000C16EE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4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noticed that the splin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allows me to relax my jaws more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At first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I had to get used to it, because the splint gave me an annoying feeling.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But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now I find it annoying when I am not wearing it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2)</w:t>
      </w: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</w:p>
    <w:p w14:paraId="731AE4AC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proofErr w:type="gramStart"/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4.2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I miss the splint sometimes, when I do not wear it.</w:t>
      </w:r>
      <w:proofErr w:type="gramEnd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Then I go back to the bathroom to get it. It is like a seatbelt; when you are not wearing it, it feels like something is missing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6).</w:t>
      </w:r>
    </w:p>
    <w:p w14:paraId="69C3887A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4.3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f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you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had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only given me the splint, that would not have been enough for me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7).</w:t>
      </w:r>
    </w:p>
    <w:p w14:paraId="0D57A30A" w14:textId="77777777" w:rsidR="00C23DE1" w:rsidRPr="000C16EE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4.4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The [occlusal] splint has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made me more aware of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what I am doing with my teeth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10).</w:t>
      </w: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</w:p>
    <w:p w14:paraId="76166DA1" w14:textId="77777777" w:rsidR="00C23DE1" w:rsidRPr="000C16EE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5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Your body has to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re-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learn how to relax. I did not even know how to position my jaw in a relaxed state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Physiotherapy really helped m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discover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that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8).</w:t>
      </w:r>
      <w:proofErr w:type="gramEnd"/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</w:p>
    <w:p w14:paraId="55789FC4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6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have become very conscious of the position of my tongue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h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way I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us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d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my tongue during swallowing was wrong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3).</w:t>
      </w:r>
      <w:proofErr w:type="gramEnd"/>
    </w:p>
    <w:p w14:paraId="0F95F9CC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7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In my perception, psychologists were spiritual peopl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,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and I do not like that much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2).</w:t>
      </w:r>
    </w:p>
    <w:p w14:paraId="079CC78D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7.2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I found it hard that the TM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pain treatment was not only about receiving a splint and physiotherapy, and hoping the pain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decreases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. No, I also had to go to a psychologist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6).</w:t>
      </w:r>
    </w:p>
    <w:p w14:paraId="24A027CB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 3.7.3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At first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, I thought I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won’t do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hat. I know for sure I am not going to tell everything, but when I was at the psychologist’s office, it actually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went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really well. I felt comfortabl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about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tell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ng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everything and it was really informative. I never thought psychological distress could have such big influence on your whole body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9).</w:t>
      </w:r>
    </w:p>
    <w:p w14:paraId="2F2359BC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7.4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OFP is not only a physical complaint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-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the tension comes from somewhere. There were a lot of consultations with the psychologist, which were really intense, but I thought it was very helpful” 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(#3). Patient 7 felt really comfortable about visiting the psychologist.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did not find it confronting at all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 actually laughed with that man and we had really nice and open conversations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7).</w:t>
      </w:r>
      <w:proofErr w:type="gramEnd"/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</w:p>
    <w:p w14:paraId="7A36439B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7.5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learned to build in peace for myself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 was the type of person who never stopped, always thought everything and everyone around me comes first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,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and that I never neede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o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rest” 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>(#2).</w:t>
      </w:r>
      <w:proofErr w:type="gramEnd"/>
    </w:p>
    <w:p w14:paraId="0ECC8800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proofErr w:type="gramStart"/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7.6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Due to the high sensitivity, I feel too much on a high level.</w:t>
      </w:r>
      <w:proofErr w:type="gramEnd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 did not know I felt this, I just saved it and blocked it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6).</w:t>
      </w:r>
      <w:proofErr w:type="gramEnd"/>
    </w:p>
    <w:p w14:paraId="578A10AF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7.7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tend to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second-guess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what someone else thinks about me. Then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I am bothere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what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someone else might think of me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 learned this is something I experience, and I am the one who has to do something about this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4).</w:t>
      </w:r>
      <w:proofErr w:type="gramEnd"/>
    </w:p>
    <w:p w14:paraId="66AEFB9D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7.8</w:t>
      </w:r>
      <w:r w:rsidRPr="00586D2A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When I was 17, I came ou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as lesbian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. That was the first time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hen I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went back into the closet, because apparently I was no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yet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totally ready to handle it yet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 am just more a brooder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7)</w:t>
      </w: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  <w:proofErr w:type="gramEnd"/>
    </w:p>
    <w:p w14:paraId="61F7A168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7.9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learne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from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the psychologist that I have to try to be more open; I have to dare to say things. At first, I was really against this [being more open] and I felt nervous about it. However, when I opened up, it felt really nice. *patient cries*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9).</w:t>
      </w:r>
    </w:p>
    <w:p w14:paraId="73F7F7C8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7.10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I recognized it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: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sexual abuse, but I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had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always denied it. I took a peek at it, but I never acknowledged it happened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When I finally acknowledged it, I was in shock for days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10).</w:t>
      </w:r>
      <w:proofErr w:type="gramEnd"/>
    </w:p>
    <w:p w14:paraId="0AE9AE2B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proofErr w:type="gramStart"/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3.7.1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learne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a whole lot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from the psychologist.</w:t>
      </w:r>
      <w:proofErr w:type="gramEnd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And since then, some of my mood swings and anxieties are gone, and I am better able to be myself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10).</w:t>
      </w:r>
    </w:p>
    <w:p w14:paraId="41CB5A7F" w14:textId="77777777" w:rsidR="00C23DE1" w:rsidRPr="00586D2A" w:rsidRDefault="00C23DE1" w:rsidP="00C23DE1">
      <w:pPr>
        <w:spacing w:line="36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315BA0CA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4.2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still remember I visited the OFP specialist for the first time. She told me: ‘You do not even want to know what you are doing with your mouth.’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 had no clue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3).</w:t>
      </w:r>
      <w:proofErr w:type="gramEnd"/>
    </w:p>
    <w:p w14:paraId="23343961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4.2.2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Suddenly, you start to realize wha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you are doing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all the time, and then the battle start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-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to stop doing that. </w:t>
      </w:r>
      <w:proofErr w:type="gramStart"/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S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top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ping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chewing gum was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hard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for me as well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8)</w:t>
      </w: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  <w:proofErr w:type="gramEnd"/>
    </w:p>
    <w:p w14:paraId="258A0978" w14:textId="77777777" w:rsidR="00C23DE1" w:rsidRPr="000C16EE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#4.2.3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“I had to think about my facial posture. I had to learn how to handle my movements better. For </w:t>
      </w:r>
      <w:r w:rsidRPr="00664E4E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example,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I did not have to wet my lips all the time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 found that very difficult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9)</w:t>
      </w: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  <w:proofErr w:type="gramEnd"/>
    </w:p>
    <w:p w14:paraId="3B9A0228" w14:textId="77777777" w:rsidR="00C23DE1" w:rsidRPr="00586D2A" w:rsidRDefault="00C23DE1" w:rsidP="00C23DE1">
      <w:pPr>
        <w:spacing w:line="36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1E518FE6" w14:textId="77777777" w:rsidR="00C23DE1" w:rsidRPr="000C16EE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5.2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“I learned from the physiotherapist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how to massage my own jaws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. I have to say, however, that I do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n’t do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that anymore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I think </w:t>
      </w:r>
      <w:proofErr w:type="spell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I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’llgo</w:t>
      </w:r>
      <w:proofErr w:type="spellEnd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back again [to the physiotherapist]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and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pick it up again now w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have had 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this conversation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#3)</w:t>
      </w: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  <w:proofErr w:type="gramEnd"/>
    </w:p>
    <w:p w14:paraId="3A0A3C74" w14:textId="77777777" w:rsidR="00C23DE1" w:rsidRPr="00586D2A" w:rsidRDefault="00C23DE1" w:rsidP="00C23DE1">
      <w:pPr>
        <w:spacing w:line="36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35BDF613" w14:textId="77777777" w:rsidR="00C23DE1" w:rsidRPr="00586D2A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US"/>
        </w:rPr>
        <w:t>#6.1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“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W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hen you look at th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symptoms and pains, practitioners are apparently unable to say ‘it is grinding your teeth’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>”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(#10).</w:t>
      </w:r>
    </w:p>
    <w:p w14:paraId="5395F8C3" w14:textId="77777777" w:rsidR="00C23DE1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86D2A">
        <w:rPr>
          <w:rFonts w:ascii="Times New Roman" w:hAnsi="Times New Roman" w:cs="Times New Roman"/>
          <w:color w:val="000000" w:themeColor="text1"/>
          <w:sz w:val="24"/>
          <w:lang w:val="en-GB"/>
        </w:rPr>
        <w:t>#6.2.1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“When the OFP was really, really bad, I needed a lot of medication. </w:t>
      </w:r>
      <w:proofErr w:type="gramStart"/>
      <w:r w:rsidRPr="001A4535">
        <w:rPr>
          <w:rFonts w:ascii="Times New Roman" w:hAnsi="Times New Roman" w:cs="Times New Roman"/>
          <w:i/>
          <w:iCs/>
          <w:color w:val="000000" w:themeColor="text1"/>
          <w:sz w:val="24"/>
          <w:lang w:val="en-US"/>
        </w:rPr>
        <w:t xml:space="preserve">I could actually no longer function with this high dose of medication” </w:t>
      </w:r>
      <w:r w:rsidRPr="001A4535">
        <w:rPr>
          <w:rFonts w:ascii="Times New Roman" w:hAnsi="Times New Roman" w:cs="Times New Roman"/>
          <w:color w:val="000000" w:themeColor="text1"/>
          <w:sz w:val="24"/>
          <w:lang w:val="en-US"/>
        </w:rPr>
        <w:t>(#5).</w:t>
      </w:r>
      <w:proofErr w:type="gramEnd"/>
    </w:p>
    <w:p w14:paraId="3B754415" w14:textId="77777777" w:rsidR="00C23DE1" w:rsidRDefault="00C23DE1" w:rsidP="00C23D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1CC19B0B" w14:textId="77777777" w:rsidR="00C23DE1" w:rsidRPr="00230CB2" w:rsidRDefault="00C23DE1" w:rsidP="00C23DE1">
      <w:pPr>
        <w:rPr>
          <w:rFonts w:ascii="Times New Roman" w:hAnsi="Times New Roman" w:cs="Times New Roman"/>
          <w:b/>
          <w:bCs/>
          <w:color w:val="000000" w:themeColor="text1"/>
          <w:szCs w:val="26"/>
          <w:lang w:val="en-GB"/>
        </w:rPr>
      </w:pPr>
    </w:p>
    <w:p w14:paraId="4A65BE6D" w14:textId="77777777" w:rsidR="00897B8E" w:rsidRPr="00C23DE1" w:rsidRDefault="00897B8E">
      <w:pPr>
        <w:rPr>
          <w:lang w:val="en-GB"/>
        </w:rPr>
      </w:pPr>
    </w:p>
    <w:sectPr w:rsidR="00897B8E" w:rsidRPr="00C23DE1" w:rsidSect="003465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DE1"/>
    <w:rsid w:val="000032A9"/>
    <w:rsid w:val="00003CE0"/>
    <w:rsid w:val="00006389"/>
    <w:rsid w:val="000071BF"/>
    <w:rsid w:val="0000759B"/>
    <w:rsid w:val="00013E8A"/>
    <w:rsid w:val="00015745"/>
    <w:rsid w:val="000174BC"/>
    <w:rsid w:val="0002078A"/>
    <w:rsid w:val="000257BD"/>
    <w:rsid w:val="000302A5"/>
    <w:rsid w:val="000305DE"/>
    <w:rsid w:val="000310BB"/>
    <w:rsid w:val="00032A74"/>
    <w:rsid w:val="000429A0"/>
    <w:rsid w:val="000456AA"/>
    <w:rsid w:val="00045EE7"/>
    <w:rsid w:val="00050CF3"/>
    <w:rsid w:val="0005108F"/>
    <w:rsid w:val="000514A8"/>
    <w:rsid w:val="0005516C"/>
    <w:rsid w:val="00055A0D"/>
    <w:rsid w:val="000566BB"/>
    <w:rsid w:val="0005688E"/>
    <w:rsid w:val="00057D42"/>
    <w:rsid w:val="000624CC"/>
    <w:rsid w:val="000673A1"/>
    <w:rsid w:val="000713ED"/>
    <w:rsid w:val="0007254D"/>
    <w:rsid w:val="00076A36"/>
    <w:rsid w:val="00083C8A"/>
    <w:rsid w:val="000860BD"/>
    <w:rsid w:val="00090C80"/>
    <w:rsid w:val="000954E6"/>
    <w:rsid w:val="000A02B4"/>
    <w:rsid w:val="000A05F9"/>
    <w:rsid w:val="000A0842"/>
    <w:rsid w:val="000A13C3"/>
    <w:rsid w:val="000B12EB"/>
    <w:rsid w:val="000B17EF"/>
    <w:rsid w:val="000B2945"/>
    <w:rsid w:val="000B4230"/>
    <w:rsid w:val="000B5413"/>
    <w:rsid w:val="000B72C4"/>
    <w:rsid w:val="000C70BF"/>
    <w:rsid w:val="000C7160"/>
    <w:rsid w:val="000C7E4F"/>
    <w:rsid w:val="000D085A"/>
    <w:rsid w:val="000D2907"/>
    <w:rsid w:val="000D3CE9"/>
    <w:rsid w:val="000D57CB"/>
    <w:rsid w:val="000D5C42"/>
    <w:rsid w:val="000D63D3"/>
    <w:rsid w:val="000E63C7"/>
    <w:rsid w:val="000E75E7"/>
    <w:rsid w:val="000F2509"/>
    <w:rsid w:val="000F6BE1"/>
    <w:rsid w:val="000F75C5"/>
    <w:rsid w:val="00104F58"/>
    <w:rsid w:val="00105D2D"/>
    <w:rsid w:val="00106764"/>
    <w:rsid w:val="00111653"/>
    <w:rsid w:val="00117F26"/>
    <w:rsid w:val="001249E2"/>
    <w:rsid w:val="00133F1A"/>
    <w:rsid w:val="00133FC8"/>
    <w:rsid w:val="00134EB0"/>
    <w:rsid w:val="001429C3"/>
    <w:rsid w:val="00145523"/>
    <w:rsid w:val="00150922"/>
    <w:rsid w:val="00151C29"/>
    <w:rsid w:val="00154023"/>
    <w:rsid w:val="001556DD"/>
    <w:rsid w:val="00160E5A"/>
    <w:rsid w:val="001627FF"/>
    <w:rsid w:val="00163542"/>
    <w:rsid w:val="00163F9B"/>
    <w:rsid w:val="00165C67"/>
    <w:rsid w:val="00171A20"/>
    <w:rsid w:val="00171AFC"/>
    <w:rsid w:val="0017429F"/>
    <w:rsid w:val="00177023"/>
    <w:rsid w:val="00180C8B"/>
    <w:rsid w:val="00183502"/>
    <w:rsid w:val="00183715"/>
    <w:rsid w:val="001846B7"/>
    <w:rsid w:val="00185D16"/>
    <w:rsid w:val="001A0757"/>
    <w:rsid w:val="001A3EF8"/>
    <w:rsid w:val="001A4FC7"/>
    <w:rsid w:val="001B229E"/>
    <w:rsid w:val="001C0C3A"/>
    <w:rsid w:val="001C19BE"/>
    <w:rsid w:val="001C1AE7"/>
    <w:rsid w:val="001C3583"/>
    <w:rsid w:val="001D1D10"/>
    <w:rsid w:val="001D364A"/>
    <w:rsid w:val="001D7E97"/>
    <w:rsid w:val="001F0F24"/>
    <w:rsid w:val="001F6B50"/>
    <w:rsid w:val="0020165D"/>
    <w:rsid w:val="0020412F"/>
    <w:rsid w:val="00204863"/>
    <w:rsid w:val="00206B3C"/>
    <w:rsid w:val="00207977"/>
    <w:rsid w:val="00210DA0"/>
    <w:rsid w:val="002113BE"/>
    <w:rsid w:val="002175C9"/>
    <w:rsid w:val="00222CB1"/>
    <w:rsid w:val="002325FD"/>
    <w:rsid w:val="00233893"/>
    <w:rsid w:val="002357D5"/>
    <w:rsid w:val="00235D6F"/>
    <w:rsid w:val="002363BF"/>
    <w:rsid w:val="00237AD1"/>
    <w:rsid w:val="00240717"/>
    <w:rsid w:val="0025095E"/>
    <w:rsid w:val="0025100B"/>
    <w:rsid w:val="002511BF"/>
    <w:rsid w:val="002511F4"/>
    <w:rsid w:val="0025202B"/>
    <w:rsid w:val="0026056B"/>
    <w:rsid w:val="00261C41"/>
    <w:rsid w:val="002715F0"/>
    <w:rsid w:val="00275467"/>
    <w:rsid w:val="002771D5"/>
    <w:rsid w:val="00277709"/>
    <w:rsid w:val="002801E9"/>
    <w:rsid w:val="00280DF3"/>
    <w:rsid w:val="00281076"/>
    <w:rsid w:val="00282991"/>
    <w:rsid w:val="00282E77"/>
    <w:rsid w:val="00284589"/>
    <w:rsid w:val="002845A1"/>
    <w:rsid w:val="00285490"/>
    <w:rsid w:val="00291590"/>
    <w:rsid w:val="002A13D4"/>
    <w:rsid w:val="002A5F97"/>
    <w:rsid w:val="002B0DA6"/>
    <w:rsid w:val="002B21A5"/>
    <w:rsid w:val="002B3DE3"/>
    <w:rsid w:val="002B4C62"/>
    <w:rsid w:val="002C2C84"/>
    <w:rsid w:val="002D1BCB"/>
    <w:rsid w:val="002D7715"/>
    <w:rsid w:val="002E02ED"/>
    <w:rsid w:val="002E1857"/>
    <w:rsid w:val="002F184E"/>
    <w:rsid w:val="002F402D"/>
    <w:rsid w:val="002F4ED5"/>
    <w:rsid w:val="00300E67"/>
    <w:rsid w:val="0030186C"/>
    <w:rsid w:val="00302C7D"/>
    <w:rsid w:val="003037C5"/>
    <w:rsid w:val="00304926"/>
    <w:rsid w:val="00306BDB"/>
    <w:rsid w:val="003118E6"/>
    <w:rsid w:val="00312CAA"/>
    <w:rsid w:val="00313C3C"/>
    <w:rsid w:val="00317D32"/>
    <w:rsid w:val="003201A2"/>
    <w:rsid w:val="0032119D"/>
    <w:rsid w:val="00324E44"/>
    <w:rsid w:val="003253E5"/>
    <w:rsid w:val="003276E2"/>
    <w:rsid w:val="003323F6"/>
    <w:rsid w:val="00335A26"/>
    <w:rsid w:val="00337021"/>
    <w:rsid w:val="0034120F"/>
    <w:rsid w:val="003455AD"/>
    <w:rsid w:val="0034659F"/>
    <w:rsid w:val="003525DD"/>
    <w:rsid w:val="00354D89"/>
    <w:rsid w:val="003575AC"/>
    <w:rsid w:val="00363762"/>
    <w:rsid w:val="00377CA4"/>
    <w:rsid w:val="0038666E"/>
    <w:rsid w:val="003873BB"/>
    <w:rsid w:val="00391CE3"/>
    <w:rsid w:val="00393496"/>
    <w:rsid w:val="00393AEE"/>
    <w:rsid w:val="003955DE"/>
    <w:rsid w:val="003958D1"/>
    <w:rsid w:val="00397A8C"/>
    <w:rsid w:val="003A5629"/>
    <w:rsid w:val="003A67A1"/>
    <w:rsid w:val="003B38A0"/>
    <w:rsid w:val="003B6563"/>
    <w:rsid w:val="003C77A7"/>
    <w:rsid w:val="003D5242"/>
    <w:rsid w:val="003E0242"/>
    <w:rsid w:val="003E2057"/>
    <w:rsid w:val="003E4DC9"/>
    <w:rsid w:val="003E6175"/>
    <w:rsid w:val="003E777B"/>
    <w:rsid w:val="003F1635"/>
    <w:rsid w:val="003F218B"/>
    <w:rsid w:val="003F4AB7"/>
    <w:rsid w:val="003F7370"/>
    <w:rsid w:val="0040008B"/>
    <w:rsid w:val="00401EC6"/>
    <w:rsid w:val="0040743D"/>
    <w:rsid w:val="00413E9E"/>
    <w:rsid w:val="00424AB7"/>
    <w:rsid w:val="004256D8"/>
    <w:rsid w:val="0042572A"/>
    <w:rsid w:val="00426ACD"/>
    <w:rsid w:val="00431666"/>
    <w:rsid w:val="00433145"/>
    <w:rsid w:val="00440A78"/>
    <w:rsid w:val="0044109F"/>
    <w:rsid w:val="00445BD8"/>
    <w:rsid w:val="0044758A"/>
    <w:rsid w:val="0045030D"/>
    <w:rsid w:val="004507E7"/>
    <w:rsid w:val="004513E8"/>
    <w:rsid w:val="0045151F"/>
    <w:rsid w:val="0045467D"/>
    <w:rsid w:val="004569F7"/>
    <w:rsid w:val="00456C81"/>
    <w:rsid w:val="00457FC8"/>
    <w:rsid w:val="0046012F"/>
    <w:rsid w:val="00460DB4"/>
    <w:rsid w:val="00461165"/>
    <w:rsid w:val="00466093"/>
    <w:rsid w:val="004661EF"/>
    <w:rsid w:val="004665AA"/>
    <w:rsid w:val="00466A63"/>
    <w:rsid w:val="00467FA7"/>
    <w:rsid w:val="00470DFA"/>
    <w:rsid w:val="00472B03"/>
    <w:rsid w:val="00474EC7"/>
    <w:rsid w:val="004754C8"/>
    <w:rsid w:val="004825A8"/>
    <w:rsid w:val="00492F0D"/>
    <w:rsid w:val="00493D25"/>
    <w:rsid w:val="00494648"/>
    <w:rsid w:val="00495917"/>
    <w:rsid w:val="004A0BDE"/>
    <w:rsid w:val="004A1097"/>
    <w:rsid w:val="004A1126"/>
    <w:rsid w:val="004A2EA8"/>
    <w:rsid w:val="004A3890"/>
    <w:rsid w:val="004B5E70"/>
    <w:rsid w:val="004C1B77"/>
    <w:rsid w:val="004C6CAE"/>
    <w:rsid w:val="004D0E7A"/>
    <w:rsid w:val="004D3DFD"/>
    <w:rsid w:val="004D4A71"/>
    <w:rsid w:val="004E1E8B"/>
    <w:rsid w:val="004F297A"/>
    <w:rsid w:val="004F3C88"/>
    <w:rsid w:val="004F789F"/>
    <w:rsid w:val="004F7B10"/>
    <w:rsid w:val="00505FF6"/>
    <w:rsid w:val="00506807"/>
    <w:rsid w:val="0051342A"/>
    <w:rsid w:val="00523E73"/>
    <w:rsid w:val="00524454"/>
    <w:rsid w:val="005250B3"/>
    <w:rsid w:val="00525824"/>
    <w:rsid w:val="00526386"/>
    <w:rsid w:val="005278CE"/>
    <w:rsid w:val="0053035E"/>
    <w:rsid w:val="00542FEC"/>
    <w:rsid w:val="00547726"/>
    <w:rsid w:val="005549AD"/>
    <w:rsid w:val="0055541C"/>
    <w:rsid w:val="005608EA"/>
    <w:rsid w:val="005646E4"/>
    <w:rsid w:val="00575C6E"/>
    <w:rsid w:val="0057616C"/>
    <w:rsid w:val="005778B3"/>
    <w:rsid w:val="00581B9E"/>
    <w:rsid w:val="00582028"/>
    <w:rsid w:val="0058272B"/>
    <w:rsid w:val="0058542D"/>
    <w:rsid w:val="00586DD8"/>
    <w:rsid w:val="005908CB"/>
    <w:rsid w:val="00593BEF"/>
    <w:rsid w:val="005956CD"/>
    <w:rsid w:val="00595A19"/>
    <w:rsid w:val="00596272"/>
    <w:rsid w:val="00597892"/>
    <w:rsid w:val="005A2932"/>
    <w:rsid w:val="005A6AB3"/>
    <w:rsid w:val="005A758E"/>
    <w:rsid w:val="005A7F4A"/>
    <w:rsid w:val="005C1167"/>
    <w:rsid w:val="005C78F9"/>
    <w:rsid w:val="005D5617"/>
    <w:rsid w:val="005D5CCF"/>
    <w:rsid w:val="005E4145"/>
    <w:rsid w:val="005E48C7"/>
    <w:rsid w:val="005F0FBF"/>
    <w:rsid w:val="005F247F"/>
    <w:rsid w:val="005F52C3"/>
    <w:rsid w:val="00601799"/>
    <w:rsid w:val="00603027"/>
    <w:rsid w:val="006118F1"/>
    <w:rsid w:val="00616791"/>
    <w:rsid w:val="00620698"/>
    <w:rsid w:val="00624284"/>
    <w:rsid w:val="0062465C"/>
    <w:rsid w:val="00624831"/>
    <w:rsid w:val="006255E6"/>
    <w:rsid w:val="00626DBB"/>
    <w:rsid w:val="00631D84"/>
    <w:rsid w:val="00636400"/>
    <w:rsid w:val="00636E32"/>
    <w:rsid w:val="00641131"/>
    <w:rsid w:val="006417E6"/>
    <w:rsid w:val="006468C7"/>
    <w:rsid w:val="00651969"/>
    <w:rsid w:val="00654DA6"/>
    <w:rsid w:val="006600D6"/>
    <w:rsid w:val="006640EA"/>
    <w:rsid w:val="006730EF"/>
    <w:rsid w:val="00673208"/>
    <w:rsid w:val="0067778E"/>
    <w:rsid w:val="006862EE"/>
    <w:rsid w:val="006901F3"/>
    <w:rsid w:val="00697FCB"/>
    <w:rsid w:val="006A271A"/>
    <w:rsid w:val="006A7880"/>
    <w:rsid w:val="006B1EE6"/>
    <w:rsid w:val="006B783D"/>
    <w:rsid w:val="006C3A01"/>
    <w:rsid w:val="006C416C"/>
    <w:rsid w:val="006C7400"/>
    <w:rsid w:val="006D52D6"/>
    <w:rsid w:val="006D7A32"/>
    <w:rsid w:val="006E477D"/>
    <w:rsid w:val="006E75DF"/>
    <w:rsid w:val="006F0413"/>
    <w:rsid w:val="006F64CB"/>
    <w:rsid w:val="006F7FF1"/>
    <w:rsid w:val="00705983"/>
    <w:rsid w:val="00705A83"/>
    <w:rsid w:val="00714EC0"/>
    <w:rsid w:val="0071570C"/>
    <w:rsid w:val="00721831"/>
    <w:rsid w:val="007225B5"/>
    <w:rsid w:val="00723DC2"/>
    <w:rsid w:val="00724017"/>
    <w:rsid w:val="0072563C"/>
    <w:rsid w:val="0073054A"/>
    <w:rsid w:val="00732D6D"/>
    <w:rsid w:val="00734888"/>
    <w:rsid w:val="007352AC"/>
    <w:rsid w:val="007357C0"/>
    <w:rsid w:val="00735A88"/>
    <w:rsid w:val="00737207"/>
    <w:rsid w:val="00742B56"/>
    <w:rsid w:val="007430C8"/>
    <w:rsid w:val="00744574"/>
    <w:rsid w:val="007509EB"/>
    <w:rsid w:val="0075199B"/>
    <w:rsid w:val="00753EDF"/>
    <w:rsid w:val="00756C2E"/>
    <w:rsid w:val="00760B84"/>
    <w:rsid w:val="00766262"/>
    <w:rsid w:val="0076691F"/>
    <w:rsid w:val="00790B6B"/>
    <w:rsid w:val="00790DD4"/>
    <w:rsid w:val="007967EA"/>
    <w:rsid w:val="007A1893"/>
    <w:rsid w:val="007A489F"/>
    <w:rsid w:val="007A7B08"/>
    <w:rsid w:val="007B6A72"/>
    <w:rsid w:val="007C0200"/>
    <w:rsid w:val="007C53D6"/>
    <w:rsid w:val="007C65CC"/>
    <w:rsid w:val="007C681E"/>
    <w:rsid w:val="007D58E8"/>
    <w:rsid w:val="007E0DDC"/>
    <w:rsid w:val="007E2575"/>
    <w:rsid w:val="007F5A2C"/>
    <w:rsid w:val="007F5D60"/>
    <w:rsid w:val="007F7D90"/>
    <w:rsid w:val="00801C76"/>
    <w:rsid w:val="0080226F"/>
    <w:rsid w:val="008053D7"/>
    <w:rsid w:val="008106B0"/>
    <w:rsid w:val="00811A8E"/>
    <w:rsid w:val="00811C16"/>
    <w:rsid w:val="0081451D"/>
    <w:rsid w:val="0081747B"/>
    <w:rsid w:val="00821B9F"/>
    <w:rsid w:val="00824429"/>
    <w:rsid w:val="008270F9"/>
    <w:rsid w:val="00833C47"/>
    <w:rsid w:val="00844701"/>
    <w:rsid w:val="0085447D"/>
    <w:rsid w:val="00855EAB"/>
    <w:rsid w:val="008621C1"/>
    <w:rsid w:val="00863385"/>
    <w:rsid w:val="00863E87"/>
    <w:rsid w:val="00863EFA"/>
    <w:rsid w:val="00871EF0"/>
    <w:rsid w:val="00873FAB"/>
    <w:rsid w:val="008762F1"/>
    <w:rsid w:val="0088138F"/>
    <w:rsid w:val="008838D6"/>
    <w:rsid w:val="00891E46"/>
    <w:rsid w:val="0089536A"/>
    <w:rsid w:val="00897B8E"/>
    <w:rsid w:val="008A104D"/>
    <w:rsid w:val="008A314F"/>
    <w:rsid w:val="008A46BF"/>
    <w:rsid w:val="008A5592"/>
    <w:rsid w:val="008B035D"/>
    <w:rsid w:val="008B4428"/>
    <w:rsid w:val="008C2A14"/>
    <w:rsid w:val="008C31C5"/>
    <w:rsid w:val="008C6300"/>
    <w:rsid w:val="008C7859"/>
    <w:rsid w:val="008D0DE7"/>
    <w:rsid w:val="008D11A6"/>
    <w:rsid w:val="008D4B09"/>
    <w:rsid w:val="008E647D"/>
    <w:rsid w:val="008E71C9"/>
    <w:rsid w:val="008F0610"/>
    <w:rsid w:val="008F0DE0"/>
    <w:rsid w:val="008F1D09"/>
    <w:rsid w:val="008F1D72"/>
    <w:rsid w:val="008F1E30"/>
    <w:rsid w:val="0090160E"/>
    <w:rsid w:val="00901EEA"/>
    <w:rsid w:val="00904713"/>
    <w:rsid w:val="00904E44"/>
    <w:rsid w:val="009050D6"/>
    <w:rsid w:val="009113BB"/>
    <w:rsid w:val="0091498B"/>
    <w:rsid w:val="009172C5"/>
    <w:rsid w:val="00920189"/>
    <w:rsid w:val="00923D5B"/>
    <w:rsid w:val="00925137"/>
    <w:rsid w:val="00931112"/>
    <w:rsid w:val="00931266"/>
    <w:rsid w:val="0093327F"/>
    <w:rsid w:val="00941AD4"/>
    <w:rsid w:val="0096013E"/>
    <w:rsid w:val="00960817"/>
    <w:rsid w:val="00964E9B"/>
    <w:rsid w:val="00967B05"/>
    <w:rsid w:val="00974664"/>
    <w:rsid w:val="00980BD2"/>
    <w:rsid w:val="009817C4"/>
    <w:rsid w:val="009854B3"/>
    <w:rsid w:val="00987D08"/>
    <w:rsid w:val="009A4417"/>
    <w:rsid w:val="009A4733"/>
    <w:rsid w:val="009B123F"/>
    <w:rsid w:val="009C1A19"/>
    <w:rsid w:val="009C2151"/>
    <w:rsid w:val="009C3375"/>
    <w:rsid w:val="009C5C5C"/>
    <w:rsid w:val="009C6A3E"/>
    <w:rsid w:val="009D5A75"/>
    <w:rsid w:val="009D778B"/>
    <w:rsid w:val="009D7970"/>
    <w:rsid w:val="009E5F44"/>
    <w:rsid w:val="009F1AB7"/>
    <w:rsid w:val="00A01DFA"/>
    <w:rsid w:val="00A02858"/>
    <w:rsid w:val="00A04A6E"/>
    <w:rsid w:val="00A04D3E"/>
    <w:rsid w:val="00A11BC4"/>
    <w:rsid w:val="00A12B1F"/>
    <w:rsid w:val="00A15C04"/>
    <w:rsid w:val="00A22A16"/>
    <w:rsid w:val="00A24131"/>
    <w:rsid w:val="00A245BB"/>
    <w:rsid w:val="00A33523"/>
    <w:rsid w:val="00A40BF0"/>
    <w:rsid w:val="00A411A3"/>
    <w:rsid w:val="00A4232B"/>
    <w:rsid w:val="00A429E4"/>
    <w:rsid w:val="00A433F4"/>
    <w:rsid w:val="00A4684C"/>
    <w:rsid w:val="00A52D83"/>
    <w:rsid w:val="00A54344"/>
    <w:rsid w:val="00A54570"/>
    <w:rsid w:val="00A5600B"/>
    <w:rsid w:val="00A640B7"/>
    <w:rsid w:val="00A656FF"/>
    <w:rsid w:val="00A66029"/>
    <w:rsid w:val="00A679EC"/>
    <w:rsid w:val="00A7140C"/>
    <w:rsid w:val="00A71B9B"/>
    <w:rsid w:val="00A72046"/>
    <w:rsid w:val="00A73A5F"/>
    <w:rsid w:val="00A741AA"/>
    <w:rsid w:val="00A7452B"/>
    <w:rsid w:val="00A80755"/>
    <w:rsid w:val="00A85C7F"/>
    <w:rsid w:val="00A9073D"/>
    <w:rsid w:val="00A9107D"/>
    <w:rsid w:val="00A967F8"/>
    <w:rsid w:val="00AA00ED"/>
    <w:rsid w:val="00AA2B07"/>
    <w:rsid w:val="00AB2E39"/>
    <w:rsid w:val="00AB7A64"/>
    <w:rsid w:val="00AC1576"/>
    <w:rsid w:val="00AC3E31"/>
    <w:rsid w:val="00AC77F3"/>
    <w:rsid w:val="00AD14EE"/>
    <w:rsid w:val="00AD610C"/>
    <w:rsid w:val="00AE18D9"/>
    <w:rsid w:val="00AE5C57"/>
    <w:rsid w:val="00AF5157"/>
    <w:rsid w:val="00AF625D"/>
    <w:rsid w:val="00B0371E"/>
    <w:rsid w:val="00B0490A"/>
    <w:rsid w:val="00B049CA"/>
    <w:rsid w:val="00B04BA7"/>
    <w:rsid w:val="00B14472"/>
    <w:rsid w:val="00B148C6"/>
    <w:rsid w:val="00B15087"/>
    <w:rsid w:val="00B1624D"/>
    <w:rsid w:val="00B16A73"/>
    <w:rsid w:val="00B21091"/>
    <w:rsid w:val="00B3117C"/>
    <w:rsid w:val="00B35EAB"/>
    <w:rsid w:val="00B375D2"/>
    <w:rsid w:val="00B40A48"/>
    <w:rsid w:val="00B44F85"/>
    <w:rsid w:val="00B461D9"/>
    <w:rsid w:val="00B46296"/>
    <w:rsid w:val="00B46CB7"/>
    <w:rsid w:val="00B47856"/>
    <w:rsid w:val="00B50A84"/>
    <w:rsid w:val="00B56A90"/>
    <w:rsid w:val="00B62618"/>
    <w:rsid w:val="00B63A0D"/>
    <w:rsid w:val="00B64604"/>
    <w:rsid w:val="00B66ABC"/>
    <w:rsid w:val="00B728C8"/>
    <w:rsid w:val="00B75906"/>
    <w:rsid w:val="00B75EAC"/>
    <w:rsid w:val="00B75EDE"/>
    <w:rsid w:val="00B7627E"/>
    <w:rsid w:val="00B80A79"/>
    <w:rsid w:val="00B87A28"/>
    <w:rsid w:val="00BA09D3"/>
    <w:rsid w:val="00BA2193"/>
    <w:rsid w:val="00BA53FB"/>
    <w:rsid w:val="00BA75B5"/>
    <w:rsid w:val="00BB0E0E"/>
    <w:rsid w:val="00BB6788"/>
    <w:rsid w:val="00BC232B"/>
    <w:rsid w:val="00BC35D0"/>
    <w:rsid w:val="00BC72AB"/>
    <w:rsid w:val="00BD0841"/>
    <w:rsid w:val="00BD277F"/>
    <w:rsid w:val="00BD38CC"/>
    <w:rsid w:val="00BD3CAE"/>
    <w:rsid w:val="00BD674D"/>
    <w:rsid w:val="00BE31A0"/>
    <w:rsid w:val="00BE513B"/>
    <w:rsid w:val="00BE54AD"/>
    <w:rsid w:val="00BF31C0"/>
    <w:rsid w:val="00BF4E17"/>
    <w:rsid w:val="00C0291B"/>
    <w:rsid w:val="00C03572"/>
    <w:rsid w:val="00C07B42"/>
    <w:rsid w:val="00C112FE"/>
    <w:rsid w:val="00C1471F"/>
    <w:rsid w:val="00C1568A"/>
    <w:rsid w:val="00C16B3E"/>
    <w:rsid w:val="00C1707B"/>
    <w:rsid w:val="00C17E21"/>
    <w:rsid w:val="00C23DE1"/>
    <w:rsid w:val="00C270C7"/>
    <w:rsid w:val="00C32A92"/>
    <w:rsid w:val="00C32CBA"/>
    <w:rsid w:val="00C4171F"/>
    <w:rsid w:val="00C423C0"/>
    <w:rsid w:val="00C44B4A"/>
    <w:rsid w:val="00C46A05"/>
    <w:rsid w:val="00C57B68"/>
    <w:rsid w:val="00C60CF8"/>
    <w:rsid w:val="00C62CF2"/>
    <w:rsid w:val="00C635AB"/>
    <w:rsid w:val="00C67A09"/>
    <w:rsid w:val="00C7196B"/>
    <w:rsid w:val="00C73A22"/>
    <w:rsid w:val="00C77F47"/>
    <w:rsid w:val="00C82F25"/>
    <w:rsid w:val="00C835C1"/>
    <w:rsid w:val="00C836AD"/>
    <w:rsid w:val="00C857EE"/>
    <w:rsid w:val="00C910EE"/>
    <w:rsid w:val="00C93CDC"/>
    <w:rsid w:val="00C94D4B"/>
    <w:rsid w:val="00C9582B"/>
    <w:rsid w:val="00C96275"/>
    <w:rsid w:val="00CA01BE"/>
    <w:rsid w:val="00CA212B"/>
    <w:rsid w:val="00CB7935"/>
    <w:rsid w:val="00CC38E4"/>
    <w:rsid w:val="00CC5093"/>
    <w:rsid w:val="00CD3001"/>
    <w:rsid w:val="00CD60D2"/>
    <w:rsid w:val="00CD6C10"/>
    <w:rsid w:val="00CE0127"/>
    <w:rsid w:val="00CE3420"/>
    <w:rsid w:val="00CE5313"/>
    <w:rsid w:val="00CE59F1"/>
    <w:rsid w:val="00CF0291"/>
    <w:rsid w:val="00CF29FF"/>
    <w:rsid w:val="00D05BD4"/>
    <w:rsid w:val="00D100C1"/>
    <w:rsid w:val="00D139FF"/>
    <w:rsid w:val="00D175B4"/>
    <w:rsid w:val="00D20AC0"/>
    <w:rsid w:val="00D21FD7"/>
    <w:rsid w:val="00D2260A"/>
    <w:rsid w:val="00D255E3"/>
    <w:rsid w:val="00D317A4"/>
    <w:rsid w:val="00D327AF"/>
    <w:rsid w:val="00D43525"/>
    <w:rsid w:val="00D45411"/>
    <w:rsid w:val="00D530C3"/>
    <w:rsid w:val="00D556D2"/>
    <w:rsid w:val="00D5662F"/>
    <w:rsid w:val="00D621E9"/>
    <w:rsid w:val="00D64617"/>
    <w:rsid w:val="00D64E82"/>
    <w:rsid w:val="00D66972"/>
    <w:rsid w:val="00D72A46"/>
    <w:rsid w:val="00D77411"/>
    <w:rsid w:val="00D81E3A"/>
    <w:rsid w:val="00D86126"/>
    <w:rsid w:val="00D93140"/>
    <w:rsid w:val="00D95CB7"/>
    <w:rsid w:val="00DA0956"/>
    <w:rsid w:val="00DA21FE"/>
    <w:rsid w:val="00DA3AE0"/>
    <w:rsid w:val="00DA5BD5"/>
    <w:rsid w:val="00DB32E0"/>
    <w:rsid w:val="00DB409A"/>
    <w:rsid w:val="00DB7AE4"/>
    <w:rsid w:val="00DC0464"/>
    <w:rsid w:val="00DC103F"/>
    <w:rsid w:val="00DC5514"/>
    <w:rsid w:val="00DD4229"/>
    <w:rsid w:val="00DE35B6"/>
    <w:rsid w:val="00DE4311"/>
    <w:rsid w:val="00DE5B4A"/>
    <w:rsid w:val="00DE7D6D"/>
    <w:rsid w:val="00DF0364"/>
    <w:rsid w:val="00DF0C21"/>
    <w:rsid w:val="00DF2B32"/>
    <w:rsid w:val="00DF4CA6"/>
    <w:rsid w:val="00DF5565"/>
    <w:rsid w:val="00DF5600"/>
    <w:rsid w:val="00DF5B34"/>
    <w:rsid w:val="00DF724E"/>
    <w:rsid w:val="00E03EB6"/>
    <w:rsid w:val="00E051FA"/>
    <w:rsid w:val="00E05D73"/>
    <w:rsid w:val="00E12ECE"/>
    <w:rsid w:val="00E134E6"/>
    <w:rsid w:val="00E1510F"/>
    <w:rsid w:val="00E2537C"/>
    <w:rsid w:val="00E309A3"/>
    <w:rsid w:val="00E31600"/>
    <w:rsid w:val="00E348C9"/>
    <w:rsid w:val="00E3643C"/>
    <w:rsid w:val="00E4023B"/>
    <w:rsid w:val="00E40F21"/>
    <w:rsid w:val="00E41AC5"/>
    <w:rsid w:val="00E4385F"/>
    <w:rsid w:val="00E50C69"/>
    <w:rsid w:val="00E531E8"/>
    <w:rsid w:val="00E535BF"/>
    <w:rsid w:val="00E57812"/>
    <w:rsid w:val="00E61108"/>
    <w:rsid w:val="00E65E8A"/>
    <w:rsid w:val="00E70022"/>
    <w:rsid w:val="00E70630"/>
    <w:rsid w:val="00E7595D"/>
    <w:rsid w:val="00E76CB5"/>
    <w:rsid w:val="00E810DA"/>
    <w:rsid w:val="00E81BA8"/>
    <w:rsid w:val="00E83702"/>
    <w:rsid w:val="00E85DA0"/>
    <w:rsid w:val="00E866C2"/>
    <w:rsid w:val="00E914F1"/>
    <w:rsid w:val="00E93A7D"/>
    <w:rsid w:val="00E9653B"/>
    <w:rsid w:val="00E97781"/>
    <w:rsid w:val="00EA34BC"/>
    <w:rsid w:val="00EA3D26"/>
    <w:rsid w:val="00EA6D5F"/>
    <w:rsid w:val="00EB00F3"/>
    <w:rsid w:val="00EB1A32"/>
    <w:rsid w:val="00EB32E7"/>
    <w:rsid w:val="00EB379E"/>
    <w:rsid w:val="00EB5911"/>
    <w:rsid w:val="00EC0E2E"/>
    <w:rsid w:val="00EC4841"/>
    <w:rsid w:val="00EC7170"/>
    <w:rsid w:val="00ED4651"/>
    <w:rsid w:val="00ED7AD9"/>
    <w:rsid w:val="00EE1413"/>
    <w:rsid w:val="00EE2C66"/>
    <w:rsid w:val="00EE78B2"/>
    <w:rsid w:val="00EF21F1"/>
    <w:rsid w:val="00F01FD1"/>
    <w:rsid w:val="00F05610"/>
    <w:rsid w:val="00F068D5"/>
    <w:rsid w:val="00F07098"/>
    <w:rsid w:val="00F07C57"/>
    <w:rsid w:val="00F11AB9"/>
    <w:rsid w:val="00F14957"/>
    <w:rsid w:val="00F15F38"/>
    <w:rsid w:val="00F17E29"/>
    <w:rsid w:val="00F20092"/>
    <w:rsid w:val="00F23058"/>
    <w:rsid w:val="00F23BF3"/>
    <w:rsid w:val="00F23C8E"/>
    <w:rsid w:val="00F30A01"/>
    <w:rsid w:val="00F31D0E"/>
    <w:rsid w:val="00F32C66"/>
    <w:rsid w:val="00F37BD9"/>
    <w:rsid w:val="00F41311"/>
    <w:rsid w:val="00F45E09"/>
    <w:rsid w:val="00F461A3"/>
    <w:rsid w:val="00F518C9"/>
    <w:rsid w:val="00F548E3"/>
    <w:rsid w:val="00F55BB9"/>
    <w:rsid w:val="00F55E5B"/>
    <w:rsid w:val="00F579E2"/>
    <w:rsid w:val="00F62F62"/>
    <w:rsid w:val="00F64230"/>
    <w:rsid w:val="00F64E2C"/>
    <w:rsid w:val="00F668DB"/>
    <w:rsid w:val="00F74592"/>
    <w:rsid w:val="00F7459C"/>
    <w:rsid w:val="00F81C1E"/>
    <w:rsid w:val="00F84521"/>
    <w:rsid w:val="00F8480C"/>
    <w:rsid w:val="00F87D2A"/>
    <w:rsid w:val="00F91969"/>
    <w:rsid w:val="00FA17D6"/>
    <w:rsid w:val="00FA1875"/>
    <w:rsid w:val="00FA21AB"/>
    <w:rsid w:val="00FA2D91"/>
    <w:rsid w:val="00FB1D8F"/>
    <w:rsid w:val="00FB436A"/>
    <w:rsid w:val="00FB5041"/>
    <w:rsid w:val="00FB606B"/>
    <w:rsid w:val="00FB62AA"/>
    <w:rsid w:val="00FC0A06"/>
    <w:rsid w:val="00FC0F7A"/>
    <w:rsid w:val="00FC2FD5"/>
    <w:rsid w:val="00FD0DAF"/>
    <w:rsid w:val="00FD1F10"/>
    <w:rsid w:val="00FD23BE"/>
    <w:rsid w:val="00FD62B3"/>
    <w:rsid w:val="00FD7600"/>
    <w:rsid w:val="00FE0771"/>
    <w:rsid w:val="00FE4B37"/>
    <w:rsid w:val="00FF07A9"/>
    <w:rsid w:val="00FF1184"/>
    <w:rsid w:val="00FF380C"/>
    <w:rsid w:val="00FF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407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DE1"/>
    <w:rPr>
      <w:rFonts w:ascii="Garamond" w:hAnsi="Garamond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DE1"/>
    <w:rPr>
      <w:rFonts w:ascii="Garamond" w:hAnsi="Garamond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25</Words>
  <Characters>7558</Characters>
  <Application>Microsoft Office Word</Application>
  <DocSecurity>0</DocSecurity>
  <Lines>62</Lines>
  <Paragraphs>17</Paragraphs>
  <ScaleCrop>false</ScaleCrop>
  <Company/>
  <LinksUpToDate>false</LinksUpToDate>
  <CharactersWithSpaces>8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Baggen</dc:creator>
  <cp:keywords/>
  <dc:description/>
  <cp:lastModifiedBy>Darlene Lapuz</cp:lastModifiedBy>
  <cp:revision>2</cp:revision>
  <dcterms:created xsi:type="dcterms:W3CDTF">2023-08-22T07:23:00Z</dcterms:created>
  <dcterms:modified xsi:type="dcterms:W3CDTF">2023-12-22T01:44:00Z</dcterms:modified>
</cp:coreProperties>
</file>